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125" w:rsidRDefault="00324125" w:rsidP="00324125">
      <w:pPr>
        <w:rPr>
          <w:b/>
        </w:rPr>
      </w:pPr>
      <w:r>
        <w:rPr>
          <w:rFonts w:hint="eastAsia"/>
          <w:b/>
        </w:rPr>
        <w:t xml:space="preserve">Supplementary Table </w:t>
      </w:r>
      <w:r>
        <w:rPr>
          <w:rFonts w:hint="eastAsia"/>
          <w:b/>
          <w:lang w:eastAsia="zh-CN"/>
        </w:rPr>
        <w:t>2</w:t>
      </w:r>
      <w:r>
        <w:rPr>
          <w:rFonts w:hint="eastAsia"/>
          <w:b/>
        </w:rPr>
        <w:t xml:space="preserve"> </w:t>
      </w:r>
      <w:r>
        <w:rPr>
          <w:b/>
        </w:rPr>
        <w:t>S</w:t>
      </w:r>
      <w:r>
        <w:rPr>
          <w:rFonts w:hint="eastAsia"/>
          <w:b/>
        </w:rPr>
        <w:t>ample sequencing and quality control</w:t>
      </w:r>
    </w:p>
    <w:tbl>
      <w:tblPr>
        <w:tblW w:w="84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1"/>
        <w:gridCol w:w="1401"/>
        <w:gridCol w:w="1401"/>
        <w:gridCol w:w="1401"/>
        <w:gridCol w:w="1401"/>
        <w:gridCol w:w="1401"/>
      </w:tblGrid>
      <w:tr w:rsidR="00324125" w:rsidRPr="00A149E2" w:rsidTr="00C743F5">
        <w:trPr>
          <w:trHeight w:val="249"/>
        </w:trPr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Sample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Read length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Clean Reads Number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Clean Bases Number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Raw Q30 Bases Rate (%)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b/>
                <w:bCs/>
                <w:sz w:val="21"/>
                <w:szCs w:val="21"/>
              </w:rPr>
              <w:t xml:space="preserve">Clean Q30 Bases Rate (%) 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1_rep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7,279,536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091,930,400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30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77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2_rep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653,078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447,961,7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3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69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3_rep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8,362,674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254,401,1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05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54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4_rep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656,66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448,499,3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3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78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5_rep1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206,19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380,929,4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3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75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1_rep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 xml:space="preserve">150 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056,064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358,409,6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4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82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2_rep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8,259,18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238,877,0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9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5.18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3_rep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8,386,318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257,947,7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1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61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4_rep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130,00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369,500,3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28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66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5_rep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8,654,06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298,109,9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75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5.08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1_rep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8,658,29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298,743,5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06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2_rep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50,082,954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512,443,1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27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68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lastRenderedPageBreak/>
              <w:t>S3_rep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9,130,94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7,369,641,9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66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4.79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4_rep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39,120,042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5,868,006,3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25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61</w:t>
            </w:r>
          </w:p>
        </w:tc>
      </w:tr>
      <w:tr w:rsidR="00324125" w:rsidRPr="00A149E2" w:rsidTr="00C743F5">
        <w:trPr>
          <w:trHeight w:val="107"/>
        </w:trPr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rFonts w:hint="eastAsia"/>
                <w:sz w:val="21"/>
                <w:szCs w:val="21"/>
              </w:rPr>
              <w:t>S5_rep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15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43,689,29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6,553,393,500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23</w:t>
            </w:r>
          </w:p>
        </w:tc>
        <w:tc>
          <w:tcPr>
            <w:tcW w:w="1401" w:type="dxa"/>
          </w:tcPr>
          <w:p w:rsidR="00324125" w:rsidRPr="00A149E2" w:rsidRDefault="00324125" w:rsidP="00C743F5">
            <w:pPr>
              <w:rPr>
                <w:sz w:val="21"/>
                <w:szCs w:val="21"/>
              </w:rPr>
            </w:pPr>
            <w:r w:rsidRPr="00A149E2">
              <w:rPr>
                <w:sz w:val="21"/>
                <w:szCs w:val="21"/>
              </w:rPr>
              <w:t>93.55</w:t>
            </w:r>
          </w:p>
        </w:tc>
      </w:tr>
    </w:tbl>
    <w:p w:rsidR="00324125" w:rsidRDefault="00324125" w:rsidP="00324125">
      <w:pPr>
        <w:rPr>
          <w:lang w:eastAsia="zh-CN"/>
        </w:rPr>
      </w:pPr>
    </w:p>
    <w:p w:rsidR="00ED3AEC" w:rsidRDefault="00ED3AEC">
      <w:bookmarkStart w:id="0" w:name="_GoBack"/>
      <w:bookmarkEnd w:id="0"/>
    </w:p>
    <w:sectPr w:rsidR="00ED3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125"/>
    <w:rsid w:val="00324125"/>
    <w:rsid w:val="00ED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12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12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F73E847-5669-49D5-8CD0-5814D91ADA56}"/>
</file>

<file path=customXml/itemProps2.xml><?xml version="1.0" encoding="utf-8"?>
<ds:datastoreItem xmlns:ds="http://schemas.openxmlformats.org/officeDocument/2006/customXml" ds:itemID="{1561C227-4CE0-4033-A597-64FB55D99CDB}"/>
</file>

<file path=customXml/itemProps3.xml><?xml version="1.0" encoding="utf-8"?>
<ds:datastoreItem xmlns:ds="http://schemas.openxmlformats.org/officeDocument/2006/customXml" ds:itemID="{D5D25BBF-AC97-41B3-A035-EB5DD3D7D9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1-31T06:49:00Z</dcterms:created>
  <dcterms:modified xsi:type="dcterms:W3CDTF">2017-01-3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